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8CD9C3E" w:rsidR="00F102CC" w:rsidRPr="003D5AF6" w:rsidRDefault="00B3797C">
            <w:pPr>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28AD09F" w:rsidR="00F102CC" w:rsidRPr="003D5AF6" w:rsidRDefault="00B3797C">
            <w:pPr>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3F8D697" w:rsidR="00F102CC" w:rsidRPr="003D5AF6" w:rsidRDefault="00B3797C">
            <w:pPr>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E0B0FCF" w:rsidR="00F102CC" w:rsidRPr="003D5AF6" w:rsidRDefault="00B3797C">
            <w:pPr>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6FDDA43" w:rsidR="00F102CC" w:rsidRPr="003D5AF6" w:rsidRDefault="00B3797C">
            <w:pPr>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9BE6E85" w:rsidR="00F102CC" w:rsidRPr="003D5AF6" w:rsidRDefault="00B3797C">
            <w:pPr>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884B87" w:rsidR="00F102CC" w:rsidRPr="003D5AF6" w:rsidRDefault="00B3797C">
            <w:pPr>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3F3D44B" w:rsidR="00F102CC" w:rsidRPr="003D5AF6" w:rsidRDefault="00B3797C">
            <w:pPr>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E7CAF7" w:rsidR="00F102CC" w:rsidRPr="003D5AF6" w:rsidRDefault="00B3797C">
            <w:pPr>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115150B" w:rsidR="00F102CC" w:rsidRDefault="00B3797C">
            <w:pPr>
              <w:rPr>
                <w:rFonts w:ascii="Noto Sans" w:eastAsia="Noto Sans" w:hAnsi="Noto Sans" w:cs="Noto Sans"/>
                <w:b/>
                <w:color w:val="434343"/>
                <w:sz w:val="18"/>
                <w:szCs w:val="18"/>
              </w:rPr>
            </w:pPr>
            <w:r w:rsidRPr="00B3797C">
              <w:rPr>
                <w:rFonts w:ascii="Noto Sans" w:eastAsia="Noto Sans" w:hAnsi="Noto Sans" w:cs="Noto Sans"/>
                <w:b/>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BF9FA10" w:rsidR="00F102CC" w:rsidRPr="003D5AF6" w:rsidRDefault="00B3797C">
            <w:pPr>
              <w:spacing w:line="225" w:lineRule="auto"/>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0C1D477" w:rsidR="00F102CC" w:rsidRPr="003D5AF6" w:rsidRDefault="00B3797C">
            <w:pPr>
              <w:spacing w:line="225" w:lineRule="auto"/>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2996A3A" w:rsidR="00F102CC" w:rsidRPr="003D5AF6" w:rsidRDefault="00B3797C">
            <w:pPr>
              <w:spacing w:line="225" w:lineRule="auto"/>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756484D" w:rsidR="00F102CC" w:rsidRDefault="00B3797C">
            <w:pPr>
              <w:spacing w:line="225" w:lineRule="auto"/>
              <w:rPr>
                <w:rFonts w:ascii="Noto Sans" w:eastAsia="Noto Sans" w:hAnsi="Noto Sans" w:cs="Noto Sans"/>
                <w:b/>
                <w:color w:val="434343"/>
                <w:sz w:val="18"/>
                <w:szCs w:val="18"/>
              </w:rPr>
            </w:pPr>
            <w:r w:rsidRPr="00B3797C">
              <w:rPr>
                <w:rFonts w:ascii="Noto Sans" w:eastAsia="Noto Sans" w:hAnsi="Noto Sans" w:cs="Noto Sans"/>
                <w:b/>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170C8A2" w:rsidR="00F102CC" w:rsidRPr="003D5AF6" w:rsidRDefault="00B3797C">
            <w:pPr>
              <w:spacing w:line="225" w:lineRule="auto"/>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ABA938F" w:rsidR="00F102CC" w:rsidRPr="003D5AF6" w:rsidRDefault="00B3797C">
            <w:pPr>
              <w:spacing w:line="225" w:lineRule="auto"/>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F375E9B" w:rsidR="00F102CC" w:rsidRPr="003D5AF6" w:rsidRDefault="00B3797C">
            <w:pPr>
              <w:spacing w:line="225" w:lineRule="auto"/>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2AED595" w:rsidR="00F102CC" w:rsidRPr="003D5AF6" w:rsidRDefault="00B3797C">
            <w:pPr>
              <w:spacing w:line="225" w:lineRule="auto"/>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D9EA55C" w:rsidR="00F102CC" w:rsidRPr="003D5AF6" w:rsidRDefault="00B3797C">
            <w:pPr>
              <w:spacing w:line="225" w:lineRule="auto"/>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4197BB3" w:rsidR="00F102CC" w:rsidRPr="003D5AF6" w:rsidRDefault="00B3797C">
            <w:pPr>
              <w:spacing w:line="225" w:lineRule="auto"/>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64B5EBA" w:rsidR="00F102CC" w:rsidRPr="003D5AF6" w:rsidRDefault="00B3797C">
            <w:pPr>
              <w:spacing w:line="225" w:lineRule="auto"/>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D9501BF" w:rsidR="00F102CC" w:rsidRPr="003D5AF6" w:rsidRDefault="00B3797C">
            <w:pPr>
              <w:spacing w:line="225" w:lineRule="auto"/>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0EDCFEB" w:rsidR="00F102CC" w:rsidRPr="003D5AF6" w:rsidRDefault="00B3797C">
            <w:pPr>
              <w:spacing w:line="225" w:lineRule="auto"/>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4B3AF8C" w:rsidR="00F102CC" w:rsidRPr="003D5AF6" w:rsidRDefault="00B3797C">
            <w:pPr>
              <w:spacing w:line="225" w:lineRule="auto"/>
              <w:rPr>
                <w:rFonts w:ascii="Noto Sans" w:eastAsia="Noto Sans" w:hAnsi="Noto Sans" w:cs="Noto Sans"/>
                <w:bCs/>
                <w:color w:val="434343"/>
                <w:sz w:val="18"/>
                <w:szCs w:val="18"/>
              </w:rPr>
            </w:pPr>
            <w:r w:rsidRPr="00B3797C">
              <w:rPr>
                <w:rFonts w:ascii="Noto Sans" w:eastAsia="Noto Sans" w:hAnsi="Noto Sans" w:cs="Noto Sans"/>
                <w:b/>
                <w:sz w:val="18"/>
                <w:szCs w:val="18"/>
              </w:rPr>
              <w:t>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DAF7C97" w:rsidR="00F102CC" w:rsidRPr="003D5AF6" w:rsidRDefault="00B3797C">
            <w:pPr>
              <w:spacing w:line="225" w:lineRule="auto"/>
              <w:rPr>
                <w:rFonts w:ascii="Noto Sans" w:eastAsia="Noto Sans" w:hAnsi="Noto Sans" w:cs="Noto Sans"/>
                <w:bCs/>
                <w:color w:val="434343"/>
                <w:sz w:val="18"/>
                <w:szCs w:val="18"/>
              </w:rPr>
            </w:pPr>
            <w:r w:rsidRPr="00B3797C">
              <w:rPr>
                <w:rFonts w:ascii="Noto Sans" w:eastAsia="Noto Sans" w:hAnsi="Noto Sans" w:cs="Noto Sans"/>
                <w:b/>
                <w:sz w:val="18"/>
                <w:szCs w:val="18"/>
              </w:rPr>
              <w:t>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E0AFE81" w:rsidR="00F102CC" w:rsidRPr="003D5AF6" w:rsidRDefault="00B3797C">
            <w:pPr>
              <w:spacing w:line="225" w:lineRule="auto"/>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9A7ECCE" w:rsidR="00F102CC" w:rsidRPr="003D5AF6" w:rsidRDefault="00B3797C">
            <w:pPr>
              <w:spacing w:line="225" w:lineRule="auto"/>
              <w:rPr>
                <w:rFonts w:ascii="Noto Sans" w:eastAsia="Noto Sans" w:hAnsi="Noto Sans" w:cs="Noto Sans"/>
                <w:bCs/>
                <w:color w:val="434343"/>
                <w:sz w:val="18"/>
                <w:szCs w:val="18"/>
              </w:rPr>
            </w:pPr>
            <w:r w:rsidRPr="00B3797C">
              <w:rPr>
                <w:rFonts w:ascii="Noto Sans" w:eastAsia="Noto Sans" w:hAnsi="Noto Sans" w:cs="Noto Sans"/>
                <w:b/>
                <w:sz w:val="18"/>
                <w:szCs w:val="18"/>
              </w:rPr>
              <w:t>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3897041" w:rsidR="00F102CC" w:rsidRPr="003D5AF6" w:rsidRDefault="00B3797C">
            <w:pPr>
              <w:spacing w:line="225" w:lineRule="auto"/>
              <w:rPr>
                <w:rFonts w:ascii="Noto Sans" w:eastAsia="Noto Sans" w:hAnsi="Noto Sans" w:cs="Noto Sans"/>
                <w:bCs/>
                <w:color w:val="434343"/>
                <w:sz w:val="18"/>
                <w:szCs w:val="18"/>
              </w:rPr>
            </w:pPr>
            <w:r w:rsidRPr="00B3797C">
              <w:rPr>
                <w:rFonts w:ascii="Noto Sans" w:eastAsia="Noto Sans" w:hAnsi="Noto Sans" w:cs="Noto Sans"/>
                <w:b/>
                <w:sz w:val="18"/>
                <w:szCs w:val="18"/>
              </w:rPr>
              <w:t>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A5C34C0" w:rsidR="00F102CC" w:rsidRPr="003D5AF6" w:rsidRDefault="005C72B1">
            <w:pPr>
              <w:spacing w:line="225" w:lineRule="auto"/>
              <w:rPr>
                <w:rFonts w:ascii="Noto Sans" w:eastAsia="Noto Sans" w:hAnsi="Noto Sans" w:cs="Noto Sans"/>
                <w:bCs/>
                <w:color w:val="434343"/>
              </w:rPr>
            </w:pPr>
            <w:r w:rsidRPr="00B3797C">
              <w:rPr>
                <w:rFonts w:ascii="Noto Sans" w:eastAsia="Noto Sans" w:hAnsi="Noto Sans" w:cs="Noto Sans"/>
                <w:b/>
                <w:sz w:val="18"/>
                <w:szCs w:val="18"/>
              </w:rPr>
              <w:t>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133629C"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2E03F80" w:rsidR="00F102CC" w:rsidRPr="003D5AF6" w:rsidRDefault="00B3797C">
            <w:pPr>
              <w:spacing w:line="225" w:lineRule="auto"/>
              <w:rPr>
                <w:rFonts w:ascii="Noto Sans" w:eastAsia="Noto Sans" w:hAnsi="Noto Sans" w:cs="Noto Sans"/>
                <w:bCs/>
                <w:color w:val="434343"/>
                <w:sz w:val="18"/>
                <w:szCs w:val="18"/>
              </w:rPr>
            </w:pPr>
            <w:r w:rsidRPr="00B3797C">
              <w:rPr>
                <w:rFonts w:ascii="Noto Sans" w:eastAsia="Noto Sans" w:hAnsi="Noto Sans" w:cs="Noto Sans"/>
                <w:b/>
                <w:sz w:val="18"/>
                <w:szCs w:val="18"/>
              </w:rPr>
              <w:t>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762382"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661207D" w:rsidR="00F102CC" w:rsidRPr="003D5AF6" w:rsidRDefault="00B3797C">
            <w:pPr>
              <w:spacing w:line="225" w:lineRule="auto"/>
              <w:rPr>
                <w:rFonts w:ascii="Noto Sans" w:eastAsia="Noto Sans" w:hAnsi="Noto Sans" w:cs="Noto Sans"/>
                <w:bCs/>
                <w:color w:val="434343"/>
                <w:sz w:val="18"/>
                <w:szCs w:val="18"/>
              </w:rPr>
            </w:pPr>
            <w:r w:rsidRPr="00B3797C">
              <w:rPr>
                <w:rFonts w:ascii="Noto Sans" w:eastAsia="Noto Sans" w:hAnsi="Noto Sans" w:cs="Noto Sans"/>
                <w:b/>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CA9602" w14:textId="77777777" w:rsidR="00D2474A" w:rsidRDefault="00D2474A">
      <w:r>
        <w:separator/>
      </w:r>
    </w:p>
  </w:endnote>
  <w:endnote w:type="continuationSeparator" w:id="0">
    <w:p w14:paraId="281E6C0C" w14:textId="77777777" w:rsidR="00D2474A" w:rsidRDefault="00D247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CDDC5B" w14:textId="77777777" w:rsidR="00D2474A" w:rsidRDefault="00D2474A">
      <w:r>
        <w:separator/>
      </w:r>
    </w:p>
  </w:footnote>
  <w:footnote w:type="continuationSeparator" w:id="0">
    <w:p w14:paraId="3D7E112C" w14:textId="77777777" w:rsidR="00D2474A" w:rsidRDefault="00D247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2955"/>
    <w:rsid w:val="000B600B"/>
    <w:rsid w:val="001B3BCC"/>
    <w:rsid w:val="002209A8"/>
    <w:rsid w:val="002534FC"/>
    <w:rsid w:val="002F4A2A"/>
    <w:rsid w:val="003D5AF6"/>
    <w:rsid w:val="00400C53"/>
    <w:rsid w:val="00427975"/>
    <w:rsid w:val="004E2C31"/>
    <w:rsid w:val="005B0259"/>
    <w:rsid w:val="005C72B1"/>
    <w:rsid w:val="005F3E79"/>
    <w:rsid w:val="007054B6"/>
    <w:rsid w:val="0078687E"/>
    <w:rsid w:val="007D27B1"/>
    <w:rsid w:val="009C7B26"/>
    <w:rsid w:val="00A11E52"/>
    <w:rsid w:val="00B2483D"/>
    <w:rsid w:val="00B3797C"/>
    <w:rsid w:val="00BD41E9"/>
    <w:rsid w:val="00C84413"/>
    <w:rsid w:val="00D2474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5</Pages>
  <Words>1440</Words>
  <Characters>821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robl, Eric Von</cp:lastModifiedBy>
  <cp:revision>9</cp:revision>
  <dcterms:created xsi:type="dcterms:W3CDTF">2022-02-28T12:21:00Z</dcterms:created>
  <dcterms:modified xsi:type="dcterms:W3CDTF">2025-02-03T01:19:00Z</dcterms:modified>
</cp:coreProperties>
</file>